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FD4EC" w14:textId="77777777" w:rsidR="00FB26FD" w:rsidRPr="00A83B3E" w:rsidRDefault="00FB26FD" w:rsidP="00FB26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3B3E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A83B3E">
        <w:rPr>
          <w:rFonts w:ascii="Times New Roman" w:hAnsi="Times New Roman" w:cs="Times New Roman"/>
          <w:sz w:val="24"/>
          <w:szCs w:val="24"/>
          <w:lang w:val="en-US"/>
        </w:rPr>
        <w:t xml:space="preserve">. Proposed </w:t>
      </w:r>
      <w:r w:rsidRPr="00A83B3E">
        <w:rPr>
          <w:rFonts w:ascii="Times New Roman" w:hAnsi="Times New Roman" w:cs="Times New Roman"/>
          <w:i/>
          <w:sz w:val="24"/>
          <w:szCs w:val="24"/>
          <w:lang w:val="en-US"/>
        </w:rPr>
        <w:t>RT for Teens</w:t>
      </w:r>
      <w:r w:rsidRPr="00A83B3E">
        <w:rPr>
          <w:rFonts w:ascii="Times New Roman" w:hAnsi="Times New Roman" w:cs="Times New Roman"/>
          <w:sz w:val="24"/>
          <w:szCs w:val="24"/>
          <w:lang w:val="en-US"/>
        </w:rPr>
        <w:t xml:space="preserve"> session structure</w:t>
      </w:r>
    </w:p>
    <w:tbl>
      <w:tblPr>
        <w:tblStyle w:val="TableGrid"/>
        <w:tblpPr w:leftFromText="180" w:rightFromText="180" w:horzAnchor="margin" w:tblpY="652"/>
        <w:tblW w:w="5000" w:type="pct"/>
        <w:tblLook w:val="0420" w:firstRow="1" w:lastRow="0" w:firstColumn="0" w:lastColumn="0" w:noHBand="0" w:noVBand="1"/>
      </w:tblPr>
      <w:tblGrid>
        <w:gridCol w:w="1560"/>
        <w:gridCol w:w="2962"/>
        <w:gridCol w:w="8406"/>
        <w:gridCol w:w="1030"/>
      </w:tblGrid>
      <w:tr w:rsidR="00FB26FD" w:rsidRPr="00691434" w14:paraId="538A26E9" w14:textId="77777777" w:rsidTr="005F6C4E">
        <w:trPr>
          <w:trHeight w:val="414"/>
        </w:trPr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D83A99" w14:textId="77777777" w:rsidR="00FB26FD" w:rsidRPr="00A83B3E" w:rsidRDefault="00FB26FD" w:rsidP="005F6C4E">
            <w:pPr>
              <w:spacing w:after="160" w:line="259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b/>
                <w:bCs/>
                <w:lang w:val="en-US"/>
              </w:rPr>
              <w:t>Activity</w:t>
            </w:r>
          </w:p>
        </w:tc>
        <w:tc>
          <w:tcPr>
            <w:tcW w:w="106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34CE9C2" w14:textId="77777777" w:rsidR="00FB26FD" w:rsidRPr="00A83B3E" w:rsidRDefault="00FB26FD" w:rsidP="005F6C4E">
            <w:pPr>
              <w:spacing w:after="160" w:line="259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b/>
                <w:bCs/>
                <w:lang w:val="en-US"/>
              </w:rPr>
              <w:t>Purpose</w:t>
            </w:r>
          </w:p>
        </w:tc>
        <w:tc>
          <w:tcPr>
            <w:tcW w:w="301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8B079B8" w14:textId="77777777" w:rsidR="00FB26FD" w:rsidRPr="00A83B3E" w:rsidRDefault="00FB26FD" w:rsidP="005F6C4E">
            <w:pPr>
              <w:spacing w:after="160" w:line="259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b/>
                <w:bCs/>
                <w:lang w:val="en-US"/>
              </w:rPr>
              <w:t>Explanation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53A2AD5" w14:textId="77777777" w:rsidR="00FB26FD" w:rsidRPr="00A83B3E" w:rsidRDefault="00FB26FD" w:rsidP="005F6C4E">
            <w:pPr>
              <w:spacing w:after="160" w:line="259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b/>
                <w:bCs/>
                <w:lang w:val="en-US"/>
              </w:rPr>
              <w:t>Timing</w:t>
            </w:r>
          </w:p>
        </w:tc>
      </w:tr>
      <w:tr w:rsidR="00FB26FD" w:rsidRPr="00691434" w14:paraId="20D422C9" w14:textId="77777777" w:rsidTr="005F6C4E">
        <w:trPr>
          <w:trHeight w:val="526"/>
        </w:trPr>
        <w:tc>
          <w:tcPr>
            <w:tcW w:w="559" w:type="pct"/>
            <w:tcBorders>
              <w:left w:val="nil"/>
              <w:bottom w:val="nil"/>
              <w:right w:val="nil"/>
            </w:tcBorders>
            <w:hideMark/>
          </w:tcPr>
          <w:p w14:paraId="7603AA75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1. Warm-up </w:t>
            </w:r>
          </w:p>
          <w:p w14:paraId="05AF4757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61" w:type="pct"/>
            <w:tcBorders>
              <w:left w:val="nil"/>
              <w:bottom w:val="nil"/>
              <w:right w:val="nil"/>
            </w:tcBorders>
            <w:hideMark/>
          </w:tcPr>
          <w:p w14:paraId="30507966" w14:textId="77777777" w:rsidR="00FB26FD" w:rsidRPr="00A83B3E" w:rsidRDefault="00FB26FD" w:rsidP="00FB26FD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ind w:left="350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Safety</w:t>
            </w:r>
          </w:p>
        </w:tc>
        <w:tc>
          <w:tcPr>
            <w:tcW w:w="3011" w:type="pct"/>
            <w:tcBorders>
              <w:left w:val="nil"/>
              <w:bottom w:val="nil"/>
              <w:right w:val="nil"/>
            </w:tcBorders>
            <w:hideMark/>
          </w:tcPr>
          <w:p w14:paraId="1A4DF8A7" w14:textId="77777777" w:rsidR="00FB26FD" w:rsidRPr="00A83B3E" w:rsidRDefault="00FB26FD" w:rsidP="00FB26FD">
            <w:pPr>
              <w:numPr>
                <w:ilvl w:val="0"/>
                <w:numId w:val="1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General warm-up involving:</w:t>
            </w:r>
          </w:p>
          <w:p w14:paraId="3C48D3CB" w14:textId="77777777" w:rsidR="00FB26FD" w:rsidRPr="00A83B3E" w:rsidRDefault="00FB26FD" w:rsidP="00FB26FD">
            <w:pPr>
              <w:numPr>
                <w:ilvl w:val="1"/>
                <w:numId w:val="1"/>
              </w:numPr>
              <w:tabs>
                <w:tab w:val="clear" w:pos="1440"/>
              </w:tabs>
              <w:ind w:left="89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Movement based games</w:t>
            </w:r>
          </w:p>
          <w:p w14:paraId="50F1E444" w14:textId="77777777" w:rsidR="00FB26FD" w:rsidRPr="00A83B3E" w:rsidRDefault="00FB26FD" w:rsidP="00FB26FD">
            <w:pPr>
              <w:numPr>
                <w:ilvl w:val="1"/>
                <w:numId w:val="1"/>
              </w:numPr>
              <w:tabs>
                <w:tab w:val="clear" w:pos="1440"/>
              </w:tabs>
              <w:ind w:left="89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Dynamic stretching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  <w:hideMark/>
          </w:tcPr>
          <w:p w14:paraId="6ACEF684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3-5 mins</w:t>
            </w:r>
          </w:p>
        </w:tc>
      </w:tr>
      <w:tr w:rsidR="00FB26FD" w:rsidRPr="00691434" w14:paraId="7D613843" w14:textId="77777777" w:rsidTr="005F6C4E">
        <w:trPr>
          <w:trHeight w:val="1361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47442D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2. GymF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0F2CF2" w14:textId="77777777" w:rsidR="00FB26FD" w:rsidRPr="00A83B3E" w:rsidRDefault="00FB26FD" w:rsidP="00FB26FD">
            <w:pPr>
              <w:numPr>
                <w:ilvl w:val="0"/>
                <w:numId w:val="2"/>
              </w:numPr>
              <w:tabs>
                <w:tab w:val="clear" w:pos="720"/>
                <w:tab w:val="num" w:pos="491"/>
              </w:tabs>
              <w:ind w:left="350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Develop RT movement skills</w:t>
            </w:r>
          </w:p>
        </w:tc>
        <w:tc>
          <w:tcPr>
            <w:tcW w:w="30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BF50A" w14:textId="77777777" w:rsidR="00FB26FD" w:rsidRPr="00A83B3E" w:rsidRDefault="00FB26FD" w:rsidP="00FB26FD">
            <w:pPr>
              <w:numPr>
                <w:ilvl w:val="0"/>
                <w:numId w:val="2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Circuit or workout consisting of Gymstick and body weight exercises</w:t>
            </w:r>
          </w:p>
          <w:p w14:paraId="3E345228" w14:textId="77777777" w:rsidR="00FB26FD" w:rsidRPr="00A83B3E" w:rsidRDefault="00FB26FD" w:rsidP="00FB26FD">
            <w:pPr>
              <w:numPr>
                <w:ilvl w:val="0"/>
                <w:numId w:val="2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Opportunities for student choice </w:t>
            </w:r>
          </w:p>
          <w:p w14:paraId="784093FB" w14:textId="77777777" w:rsidR="00FB26FD" w:rsidRPr="00A83B3E" w:rsidRDefault="00FB26FD" w:rsidP="00FB26FD">
            <w:pPr>
              <w:numPr>
                <w:ilvl w:val="0"/>
                <w:numId w:val="2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Moderate intensity exercise</w:t>
            </w:r>
          </w:p>
          <w:p w14:paraId="607A0103" w14:textId="77777777" w:rsidR="00FB26FD" w:rsidRPr="00A83B3E" w:rsidRDefault="00FB26FD" w:rsidP="00FB26FD">
            <w:pPr>
              <w:numPr>
                <w:ilvl w:val="0"/>
                <w:numId w:val="2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Emphasis on skill development and improving techniqu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5C19B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20-30 mins</w:t>
            </w:r>
          </w:p>
        </w:tc>
      </w:tr>
      <w:tr w:rsidR="00FB26FD" w:rsidRPr="00691434" w14:paraId="7F66C444" w14:textId="77777777" w:rsidTr="005F6C4E">
        <w:trPr>
          <w:trHeight w:val="1353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B86432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3. HIRT workout 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87D65" w14:textId="77777777" w:rsidR="00FB26FD" w:rsidRPr="00A83B3E" w:rsidRDefault="00FB26FD" w:rsidP="00FB26FD">
            <w:pPr>
              <w:numPr>
                <w:ilvl w:val="0"/>
                <w:numId w:val="3"/>
              </w:numPr>
              <w:tabs>
                <w:tab w:val="clear" w:pos="720"/>
                <w:tab w:val="num" w:pos="360"/>
              </w:tabs>
              <w:ind w:left="350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Improve muscular and cardiorespiratory fitness</w:t>
            </w:r>
          </w:p>
        </w:tc>
        <w:tc>
          <w:tcPr>
            <w:tcW w:w="30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F847A" w14:textId="77777777" w:rsidR="00FB26FD" w:rsidRPr="00A83B3E" w:rsidRDefault="00FB26FD" w:rsidP="00FB26FD">
            <w:pPr>
              <w:numPr>
                <w:ilvl w:val="0"/>
                <w:numId w:val="3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Short, high intensity workout</w:t>
            </w:r>
          </w:p>
          <w:p w14:paraId="432A0EAB" w14:textId="77777777" w:rsidR="00FB26FD" w:rsidRPr="00A83B3E" w:rsidRDefault="00FB26FD" w:rsidP="00FB26FD">
            <w:pPr>
              <w:numPr>
                <w:ilvl w:val="0"/>
                <w:numId w:val="3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Intermittent work:rest ratio </w:t>
            </w:r>
          </w:p>
          <w:p w14:paraId="3F818180" w14:textId="77777777" w:rsidR="00FB26FD" w:rsidRPr="00A83B3E" w:rsidRDefault="00FB26FD" w:rsidP="00FB26FD">
            <w:pPr>
              <w:numPr>
                <w:ilvl w:val="0"/>
                <w:numId w:val="3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Pre-designed or self-selected workout completed for 4-13 minutes </w:t>
            </w:r>
          </w:p>
          <w:p w14:paraId="6651DAFF" w14:textId="77777777" w:rsidR="00FB26FD" w:rsidRPr="00A83B3E" w:rsidRDefault="00FB26FD" w:rsidP="00FB26FD">
            <w:pPr>
              <w:numPr>
                <w:ilvl w:val="0"/>
                <w:numId w:val="3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Performed in pairs. One partner works, the other reminds of exercises and motivates. After workout complete, they swap.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4B5E1F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8-26 mins</w:t>
            </w:r>
          </w:p>
        </w:tc>
      </w:tr>
      <w:tr w:rsidR="00FB26FD" w:rsidRPr="00691434" w14:paraId="66B5B176" w14:textId="77777777" w:rsidTr="005F6C4E">
        <w:trPr>
          <w:trHeight w:val="1361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47265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4. Select from:</w:t>
            </w:r>
          </w:p>
          <w:p w14:paraId="082552C1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i) GameFit </w:t>
            </w:r>
          </w:p>
          <w:p w14:paraId="1AE46339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ii) BoxFit </w:t>
            </w:r>
          </w:p>
          <w:p w14:paraId="46BF4285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iii) CoreFit </w:t>
            </w:r>
          </w:p>
          <w:p w14:paraId="3267C6BA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iv) CardioFit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FA250" w14:textId="77777777" w:rsidR="00FB26FD" w:rsidRPr="00A83B3E" w:rsidRDefault="00FB26FD" w:rsidP="00FB26FD">
            <w:pPr>
              <w:numPr>
                <w:ilvl w:val="0"/>
                <w:numId w:val="4"/>
              </w:numPr>
              <w:tabs>
                <w:tab w:val="clear" w:pos="720"/>
                <w:tab w:val="num" w:pos="360"/>
              </w:tabs>
              <w:ind w:left="350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Enjoyment</w:t>
            </w:r>
          </w:p>
          <w:p w14:paraId="6E42C19C" w14:textId="77777777" w:rsidR="00FB26FD" w:rsidRPr="00A83B3E" w:rsidRDefault="00FB26FD" w:rsidP="00FB26FD">
            <w:pPr>
              <w:numPr>
                <w:ilvl w:val="0"/>
                <w:numId w:val="4"/>
              </w:numPr>
              <w:tabs>
                <w:tab w:val="clear" w:pos="720"/>
                <w:tab w:val="num" w:pos="360"/>
              </w:tabs>
              <w:ind w:left="350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Student choice</w:t>
            </w:r>
          </w:p>
        </w:tc>
        <w:tc>
          <w:tcPr>
            <w:tcW w:w="30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0A62C1" w14:textId="77777777" w:rsidR="00FB26FD" w:rsidRPr="00A83B3E" w:rsidRDefault="00FB26FD" w:rsidP="00FB26FD">
            <w:pPr>
              <w:numPr>
                <w:ilvl w:val="0"/>
                <w:numId w:val="4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Students may decide to participate in a boxing/aerobic circuit (i.e., BoxFit/CardioFit), a Yoga/Pilates session (i.e., CoreFit), or play a modified game with fitness infusion (i.e., GameFit).</w:t>
            </w:r>
          </w:p>
          <w:p w14:paraId="337B3AF0" w14:textId="77777777" w:rsidR="00FB26FD" w:rsidRPr="00A83B3E" w:rsidRDefault="00FB26FD" w:rsidP="00FB26FD">
            <w:pPr>
              <w:numPr>
                <w:ilvl w:val="0"/>
                <w:numId w:val="4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Teachers may facilitate multiple activities during this period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0E534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20-30 mins</w:t>
            </w:r>
          </w:p>
        </w:tc>
      </w:tr>
      <w:tr w:rsidR="00FB26FD" w:rsidRPr="00691434" w14:paraId="561C80E1" w14:textId="77777777" w:rsidTr="005F6C4E">
        <w:trPr>
          <w:trHeight w:val="1134"/>
        </w:trPr>
        <w:tc>
          <w:tcPr>
            <w:tcW w:w="559" w:type="pct"/>
            <w:tcBorders>
              <w:top w:val="nil"/>
              <w:left w:val="nil"/>
              <w:right w:val="nil"/>
            </w:tcBorders>
            <w:hideMark/>
          </w:tcPr>
          <w:p w14:paraId="6365F733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5. Cool down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hideMark/>
          </w:tcPr>
          <w:p w14:paraId="59C9389E" w14:textId="77777777" w:rsidR="00FB26FD" w:rsidRPr="00A83B3E" w:rsidRDefault="00FB26FD" w:rsidP="00FB26FD">
            <w:pPr>
              <w:numPr>
                <w:ilvl w:val="0"/>
                <w:numId w:val="5"/>
              </w:numPr>
              <w:tabs>
                <w:tab w:val="clear" w:pos="720"/>
                <w:tab w:val="num" w:pos="491"/>
              </w:tabs>
              <w:ind w:left="350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Reinforce messages</w:t>
            </w:r>
          </w:p>
          <w:p w14:paraId="178DDE1E" w14:textId="77777777" w:rsidR="00FB26FD" w:rsidRPr="00A83B3E" w:rsidRDefault="00FB26FD" w:rsidP="00FB26FD">
            <w:pPr>
              <w:numPr>
                <w:ilvl w:val="0"/>
                <w:numId w:val="5"/>
              </w:numPr>
              <w:tabs>
                <w:tab w:val="clear" w:pos="720"/>
                <w:tab w:val="num" w:pos="491"/>
              </w:tabs>
              <w:ind w:left="350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Consolidate learning</w:t>
            </w:r>
          </w:p>
        </w:tc>
        <w:tc>
          <w:tcPr>
            <w:tcW w:w="3011" w:type="pct"/>
            <w:tcBorders>
              <w:top w:val="nil"/>
              <w:left w:val="nil"/>
              <w:right w:val="nil"/>
            </w:tcBorders>
            <w:hideMark/>
          </w:tcPr>
          <w:p w14:paraId="388EDAC6" w14:textId="77777777" w:rsidR="00FB26FD" w:rsidRPr="00A83B3E" w:rsidRDefault="00FB26FD" w:rsidP="00FB26FD">
            <w:pPr>
              <w:numPr>
                <w:ilvl w:val="0"/>
                <w:numId w:val="5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Static stretching and light activity</w:t>
            </w:r>
          </w:p>
          <w:p w14:paraId="5B6BA868" w14:textId="77777777" w:rsidR="00FB26FD" w:rsidRPr="00A83B3E" w:rsidRDefault="00FB26FD" w:rsidP="00FB26FD">
            <w:pPr>
              <w:numPr>
                <w:ilvl w:val="0"/>
                <w:numId w:val="5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 xml:space="preserve">Discuss </w:t>
            </w:r>
            <w:r w:rsidRPr="00A83B3E">
              <w:rPr>
                <w:rFonts w:ascii="Times New Roman" w:hAnsi="Times New Roman"/>
                <w:i/>
                <w:lang w:val="en-US"/>
              </w:rPr>
              <w:t xml:space="preserve">RT for Teens </w:t>
            </w:r>
            <w:r w:rsidRPr="00A83B3E">
              <w:rPr>
                <w:rFonts w:ascii="Times New Roman" w:hAnsi="Times New Roman"/>
                <w:lang w:val="en-US"/>
              </w:rPr>
              <w:t>behavioral messages</w:t>
            </w:r>
          </w:p>
          <w:p w14:paraId="4C288CC0" w14:textId="77777777" w:rsidR="00FB26FD" w:rsidRPr="00A83B3E" w:rsidRDefault="00FB26FD" w:rsidP="00FB26FD">
            <w:pPr>
              <w:numPr>
                <w:ilvl w:val="0"/>
                <w:numId w:val="5"/>
              </w:numPr>
              <w:tabs>
                <w:tab w:val="clear" w:pos="720"/>
                <w:tab w:val="num" w:pos="411"/>
              </w:tabs>
              <w:ind w:left="411" w:hanging="284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Reinforce key skill components or concepts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hideMark/>
          </w:tcPr>
          <w:p w14:paraId="4AAC7BF7" w14:textId="77777777" w:rsidR="00FB26FD" w:rsidRPr="00A83B3E" w:rsidRDefault="00FB26FD" w:rsidP="005F6C4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83B3E">
              <w:rPr>
                <w:rFonts w:ascii="Times New Roman" w:hAnsi="Times New Roman"/>
                <w:lang w:val="en-US"/>
              </w:rPr>
              <w:t>5 mins</w:t>
            </w:r>
          </w:p>
        </w:tc>
      </w:tr>
    </w:tbl>
    <w:p w14:paraId="1E8922E3" w14:textId="77777777" w:rsidR="00FB26FD" w:rsidRPr="00A83B3E" w:rsidRDefault="00FB26FD" w:rsidP="00FB26F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C677B5" w14:textId="77777777" w:rsidR="000A1E13" w:rsidRPr="00BA59BC" w:rsidRDefault="000A1E13" w:rsidP="00BA59BC"/>
    <w:sectPr w:rsidR="000A1E13" w:rsidRPr="00BA59BC" w:rsidSect="00BA59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5B34D8"/>
    <w:multiLevelType w:val="hybridMultilevel"/>
    <w:tmpl w:val="01C4121E"/>
    <w:lvl w:ilvl="0" w:tplc="5C4420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EB5478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F6C11F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FD637C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7FF0A55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034E202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5162820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7AE8A1D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1AF6C7B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" w15:restartNumberingAfterBreak="0">
    <w:nsid w:val="0A3C5993"/>
    <w:multiLevelType w:val="hybridMultilevel"/>
    <w:tmpl w:val="3A02A790"/>
    <w:lvl w:ilvl="0" w:tplc="B49414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1D8016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2D6244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FFBA2E5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A97EC98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7CBA5A3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4E80166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282655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624ED0D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" w15:restartNumberingAfterBreak="0">
    <w:nsid w:val="0B7A7051"/>
    <w:multiLevelType w:val="hybridMultilevel"/>
    <w:tmpl w:val="620E4E18"/>
    <w:lvl w:ilvl="0" w:tplc="5978AA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B6F8DBC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AADE7D2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BD04C88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C1FECFC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2B839D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3EBE495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45FC2D3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1748AA1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" w15:restartNumberingAfterBreak="0">
    <w:nsid w:val="4DDC3CCF"/>
    <w:multiLevelType w:val="hybridMultilevel"/>
    <w:tmpl w:val="0192B12A"/>
    <w:lvl w:ilvl="0" w:tplc="0C5213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63068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F40651F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DB2CC12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A934B24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E11ECAF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22D0DD4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73723E6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7EE0EA3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4" w15:restartNumberingAfterBreak="0">
    <w:nsid w:val="5FCF53D5"/>
    <w:multiLevelType w:val="hybridMultilevel"/>
    <w:tmpl w:val="A8C87C46"/>
    <w:lvl w:ilvl="0" w:tplc="007E2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E494C8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52E69DC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E3F005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A050B73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B4720AA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3D54273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54818CA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5B30D02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F5"/>
    <w:rsid w:val="00006D47"/>
    <w:rsid w:val="000A1E13"/>
    <w:rsid w:val="00A35607"/>
    <w:rsid w:val="00BA59BC"/>
    <w:rsid w:val="00EF63F5"/>
    <w:rsid w:val="00FB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D78A4"/>
  <w15:chartTrackingRefBased/>
  <w15:docId w15:val="{608DBD61-B4EF-4AE1-BC0F-85E8C1CC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3F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nnedy</dc:creator>
  <cp:keywords/>
  <dc:description/>
  <cp:lastModifiedBy>Sarah Kennedy</cp:lastModifiedBy>
  <cp:revision>5</cp:revision>
  <dcterms:created xsi:type="dcterms:W3CDTF">2021-08-23T23:18:00Z</dcterms:created>
  <dcterms:modified xsi:type="dcterms:W3CDTF">2021-08-23T23:20:00Z</dcterms:modified>
</cp:coreProperties>
</file>